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C63" w:rsidRDefault="00CF5CCB">
      <w:pPr>
        <w:pStyle w:val="3"/>
        <w:rPr>
          <w:color w:val="000000"/>
        </w:rPr>
      </w:pPr>
      <w:bookmarkStart w:id="0" w:name="_heading=h.gjdgxs" w:colFirst="0" w:colLast="0"/>
      <w:bookmarkEnd w:id="0"/>
      <w:r>
        <w:rPr>
          <w:color w:val="000000"/>
        </w:rPr>
        <w:t>Supplement 4</w:t>
      </w:r>
      <w:bookmarkStart w:id="1" w:name="_GoBack"/>
      <w:bookmarkEnd w:id="1"/>
      <w:r>
        <w:rPr>
          <w:color w:val="000000"/>
        </w:rPr>
        <w:t xml:space="preserve">. </w:t>
      </w:r>
      <w:proofErr w:type="spellStart"/>
      <w:r>
        <w:rPr>
          <w:color w:val="000000"/>
          <w:highlight w:val="white"/>
        </w:rPr>
        <w:t>GenBank</w:t>
      </w:r>
      <w:proofErr w:type="spellEnd"/>
      <w:r>
        <w:rPr>
          <w:color w:val="000000"/>
          <w:highlight w:val="white"/>
        </w:rPr>
        <w:t xml:space="preserve"> accession numbers of all sequences.</w:t>
      </w:r>
      <w:r>
        <w:rPr>
          <w:color w:val="000000"/>
        </w:rPr>
        <w:t xml:space="preserve"> The novel sequences are marked in red. Missing data are indicated with a dash ‘-’.  Taxa used only for morphological analysis are also mentioned in the table. Taxa that were sequenced for the first time are marked with *. </w:t>
      </w:r>
    </w:p>
    <w:p w:rsidR="00150C63" w:rsidRDefault="00CF5CC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MN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eld Museum of Natural 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tory, Chicago</w:t>
      </w:r>
    </w:p>
    <w:p w:rsidR="00150C63" w:rsidRDefault="00CF5CC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S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se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istor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ural de la Universida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ac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yor de San Marcos</w:t>
      </w:r>
    </w:p>
    <w:p w:rsidR="00150C63" w:rsidRDefault="00CF5CC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M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Natural History Museum of Denmark, Copenhagen (formerly ‘ZMUC’)</w:t>
      </w:r>
    </w:p>
    <w:p w:rsidR="00150C63" w:rsidRDefault="00CF5CC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TC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University of Tennessee at Chattanooga</w:t>
      </w:r>
    </w:p>
    <w:p w:rsidR="00150C63" w:rsidRDefault="00150C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tbl>
      <w:tblPr>
        <w:tblStyle w:val="af1"/>
        <w:tblW w:w="9024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35"/>
        <w:gridCol w:w="1305"/>
        <w:gridCol w:w="982"/>
        <w:gridCol w:w="953"/>
        <w:gridCol w:w="1245"/>
        <w:gridCol w:w="960"/>
        <w:gridCol w:w="971"/>
        <w:gridCol w:w="973"/>
      </w:tblGrid>
      <w:tr w:rsidR="00150C63">
        <w:trPr>
          <w:trHeight w:val="300"/>
        </w:trPr>
        <w:tc>
          <w:tcPr>
            <w:tcW w:w="2940" w:type="dxa"/>
            <w:gridSpan w:val="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" w:name="_heading=h.30j0zll" w:colFirst="0" w:colLast="0"/>
            <w:bookmarkEnd w:id="2"/>
          </w:p>
        </w:tc>
        <w:tc>
          <w:tcPr>
            <w:tcW w:w="6084" w:type="dxa"/>
            <w:gridSpan w:val="6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ccession numbers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xon and placement before present study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lection, Specimen #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8S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rgK</w:t>
            </w:r>
            <w:proofErr w:type="spellEnd"/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DA+CADC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3" w:name="_heading=h.1fob9te" w:colFirst="0" w:colLast="0"/>
            <w:bookmarkEnd w:id="3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I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P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g</w:t>
            </w:r>
            <w:proofErr w:type="spellEnd"/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BFBFBF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chyporinae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ch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pnor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775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7.0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6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3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27 (A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0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2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65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BFBFBF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ycetoporinae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rdith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unul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innaeus, 1760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10.6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65645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51775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N256442 (A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64591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84886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328041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BFBFBF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xyporinae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x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emoral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2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TCI, SC-0192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149213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25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243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73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20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70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BFBFBF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phylininae</w:t>
            </w:r>
            <w:proofErr w:type="spellEnd"/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phylinini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lochin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6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QUmol0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48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783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814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96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47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98</w:t>
            </w:r>
          </w:p>
        </w:tc>
      </w:tr>
      <w:tr w:rsidR="00150C63">
        <w:trPr>
          <w:trHeight w:val="300"/>
        </w:trPr>
        <w:tc>
          <w:tcPr>
            <w:tcW w:w="1635" w:type="dxa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antholininae</w:t>
            </w:r>
            <w:proofErr w:type="spellEnd"/>
          </w:p>
        </w:tc>
        <w:tc>
          <w:tcPr>
            <w:tcW w:w="1305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1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ochini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o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9 (Laos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DIOsp0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25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22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260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70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20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71</w:t>
            </w:r>
          </w:p>
        </w:tc>
      </w:tr>
      <w:tr w:rsidR="00150C63">
        <w:trPr>
          <w:trHeight w:val="300"/>
        </w:trPr>
        <w:tc>
          <w:tcPr>
            <w:tcW w:w="1635" w:type="dxa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antholinini</w:t>
            </w:r>
            <w:proofErr w:type="spellEnd"/>
          </w:p>
        </w:tc>
        <w:tc>
          <w:tcPr>
            <w:tcW w:w="1305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1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F2F2F2"/>
            <w:vAlign w:val="center"/>
          </w:tcPr>
          <w:p w:rsidR="00150C63" w:rsidRDefault="00150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yre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nul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95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00046195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559822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878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196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54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86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69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BFBFBF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ederinae</w:t>
            </w:r>
            <w:proofErr w:type="spellEnd"/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nophilini</w:t>
            </w:r>
            <w:proofErr w:type="spellEnd"/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ccir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edichir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9 (Australi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3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9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9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7(A) 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8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7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6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4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nophil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inophi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2 (Australi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zmuc00046227 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5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1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25 (A)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807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62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12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63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ederini</w:t>
            </w:r>
            <w:proofErr w:type="spellEnd"/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yptobi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chthe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racticor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yku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0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5 &amp; NHMD_AB-55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9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3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6 (A) 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93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4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1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4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cax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per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icolorip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oman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14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NHMD, zmuc00046255 &amp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DM1149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J844900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4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809522(A)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6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3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4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0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olicaon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ptob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nsiventr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75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6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3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5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3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6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8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eder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ed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2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0.5 &amp; DDM1166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2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J845307 (A) / MT809528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7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7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3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throbiini</w:t>
            </w:r>
            <w:proofErr w:type="spellEnd"/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ten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sten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je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1833 (USA) 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TCI, SC-010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18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775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807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62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12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63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ste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lch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9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zmuc00046222 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099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2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4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1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8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9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ylindroxyst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lindroxys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ngu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eri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43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staRic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5.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05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1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2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3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7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olind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eerpel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33 (Peru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SM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NEO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7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4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4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3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9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hiaster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chiast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9 (Costa Ric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8.0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2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58714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7 (A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2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5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7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aplonaz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iffai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ái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68 (Chile)*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MNH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MNH_AT-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4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 / -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1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one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weld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43 (Mexico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3.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8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5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9 (A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1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1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7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hrobi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me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73 (Czech Republic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4.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1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58713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6 (A) / MT809520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1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4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6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ysanabat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acobso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rnhau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15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08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3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3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5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7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0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nallag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rnhau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l5 (Myanmar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2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0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5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4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7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9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2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throb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unnip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792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5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5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3 (A) 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9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7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2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9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brath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ndic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rdo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09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38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5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9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7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2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7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tob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lsk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64 (Australi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4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0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5 (A) 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1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6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4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2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tartope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zwalin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88 (Czech Republic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6.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7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4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28 (A) / MT809533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1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3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66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on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henomorph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tschulsk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8 (Costa Ric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9.0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09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57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5 (A) / MT809516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0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3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5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tho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gricep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aa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9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4.2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4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8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6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1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1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6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pical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aa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7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3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7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4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5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3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9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0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oscler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Cameron, 1924 (Myanmar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34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8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1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9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5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4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0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e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obscurel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40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NHMD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HMD_DZ-14.5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T801127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4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2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0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0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6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Scio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 Lynch, 1885 (Mexico)*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AB-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22452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5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9 (A)/ OP454311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" w:name="_heading=h.3znysh7" w:colFirst="0" w:colLast="0"/>
            <w:bookmarkEnd w:id="4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25398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7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2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cio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p, 1886 (Costa Rica)*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AT-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22453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6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10 (A)/ OP454312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25399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8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454303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lan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792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5.2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5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2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N194126 (A) / MT809532 (C) 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9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1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64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niotrich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Sharp, 1886 (Mexico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1.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30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7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4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3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2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9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no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aa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9 (Laos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4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32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9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5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5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4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81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opae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r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Casey, 1885 (Mexico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20.6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0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6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5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1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copae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9 (Australi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19 &amp; DDM0325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3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0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J845232 (A) 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8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9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5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3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lic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stilic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Sharp, 1886 (Costa Ric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8.4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1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6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5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8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0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3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ug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ufip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rm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6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8 &amp; NHMD_JK-VII86.Rr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2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3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0 (A) / KR259776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4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0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1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ilicoder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Sharp, 1889 (Australi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4.6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9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6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3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2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8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licopsina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belonet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hlber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47 (Australi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9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0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2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8 (A) /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7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2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1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2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ilicop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ch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2 (Mexico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0.3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65651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51780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1 (A) / MN256445 (C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64597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84890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328046</w:t>
            </w:r>
          </w:p>
        </w:tc>
      </w:tr>
      <w:tr w:rsidR="00150C63">
        <w:trPr>
          <w:trHeight w:val="300"/>
        </w:trPr>
        <w:tc>
          <w:tcPr>
            <w:tcW w:w="9024" w:type="dxa"/>
            <w:gridSpan w:val="8"/>
            <w:shd w:val="clear" w:color="auto" w:fill="F2F2F2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hrobii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erta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dis</w:t>
            </w:r>
            <w:proofErr w:type="spellEnd"/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onin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. and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(Russia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2.2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6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0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8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3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2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8</w:t>
            </w:r>
          </w:p>
        </w:tc>
      </w:tr>
      <w:tr w:rsidR="00150C63">
        <w:trPr>
          <w:trHeight w:val="300"/>
        </w:trPr>
        <w:tc>
          <w:tcPr>
            <w:tcW w:w="163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lath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Casey, 1905 (Laos)</w:t>
            </w:r>
          </w:p>
        </w:tc>
        <w:tc>
          <w:tcPr>
            <w:tcW w:w="130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PAE01</w:t>
            </w:r>
          </w:p>
        </w:tc>
        <w:tc>
          <w:tcPr>
            <w:tcW w:w="982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40</w:t>
            </w:r>
          </w:p>
        </w:tc>
        <w:tc>
          <w:tcPr>
            <w:tcW w:w="95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776</w:t>
            </w:r>
          </w:p>
        </w:tc>
        <w:tc>
          <w:tcPr>
            <w:tcW w:w="1245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808 (A)</w:t>
            </w:r>
          </w:p>
        </w:tc>
        <w:tc>
          <w:tcPr>
            <w:tcW w:w="960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86</w:t>
            </w:r>
          </w:p>
        </w:tc>
        <w:tc>
          <w:tcPr>
            <w:tcW w:w="971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37</w:t>
            </w:r>
          </w:p>
        </w:tc>
        <w:tc>
          <w:tcPr>
            <w:tcW w:w="973" w:type="dxa"/>
            <w:vAlign w:val="center"/>
          </w:tcPr>
          <w:p w:rsidR="00150C63" w:rsidRDefault="00CF5C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88</w:t>
            </w:r>
          </w:p>
        </w:tc>
      </w:tr>
    </w:tbl>
    <w:p w:rsidR="00150C63" w:rsidRDefault="00150C63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150C6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50C63"/>
    <w:rsid w:val="00150C63"/>
    <w:rsid w:val="00C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Normalny1"/>
    <w:next w:val="Normalny1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520" w:after="240" w:line="240" w:lineRule="auto"/>
      <w:outlineLvl w:val="0"/>
    </w:pPr>
    <w:rPr>
      <w:rFonts w:ascii="Times New Roman" w:eastAsia="Times New Roman" w:hAnsi="Times New Roman" w:cs="Times New Roman"/>
      <w:color w:val="000000"/>
      <w:sz w:val="40"/>
      <w:szCs w:val="40"/>
    </w:rPr>
  </w:style>
  <w:style w:type="paragraph" w:styleId="2">
    <w:name w:val="heading 2"/>
    <w:basedOn w:val="Normalny1"/>
    <w:next w:val="Normalny1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40" w:lineRule="auto"/>
      <w:outlineLvl w:val="1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3">
    <w:name w:val="heading 3"/>
    <w:basedOn w:val="Normalny1"/>
    <w:next w:val="Normalny1"/>
    <w:uiPriority w:val="9"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color w:val="434343"/>
      <w:sz w:val="24"/>
      <w:szCs w:val="24"/>
    </w:rPr>
  </w:style>
  <w:style w:type="paragraph" w:styleId="4">
    <w:name w:val="heading 4"/>
    <w:basedOn w:val="Normalny1"/>
    <w:next w:val="Normalny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ny1"/>
    <w:next w:val="Normalny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6">
    <w:name w:val="heading 6"/>
    <w:basedOn w:val="Normalny1"/>
    <w:next w:val="Normalny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ny1"/>
    <w:next w:val="Normalny1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ny1">
    <w:name w:val="Normalny1"/>
  </w:style>
  <w:style w:type="paragraph" w:styleId="a4">
    <w:name w:val="Subtitle"/>
    <w:basedOn w:val="a"/>
    <w:next w:val="a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Pr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98224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d">
    <w:name w:val="Текст выноски Знак"/>
    <w:basedOn w:val="a0"/>
    <w:link w:val="ac"/>
    <w:uiPriority w:val="99"/>
    <w:semiHidden/>
    <w:rsid w:val="00982241"/>
    <w:rPr>
      <w:rFonts w:ascii="Times New Roman" w:hAnsi="Times New Roman" w:cs="Times New Roman"/>
      <w:sz w:val="18"/>
      <w:szCs w:val="18"/>
    </w:rPr>
  </w:style>
  <w:style w:type="paragraph" w:styleId="ae">
    <w:name w:val="Normal (Web)"/>
    <w:basedOn w:val="a"/>
    <w:uiPriority w:val="99"/>
    <w:semiHidden/>
    <w:unhideWhenUsed/>
    <w:rsid w:val="00474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styleId="af">
    <w:name w:val="annotation subject"/>
    <w:basedOn w:val="a9"/>
    <w:next w:val="a9"/>
    <w:link w:val="af0"/>
    <w:uiPriority w:val="99"/>
    <w:semiHidden/>
    <w:unhideWhenUsed/>
    <w:rsid w:val="002831F9"/>
    <w:rPr>
      <w:b/>
      <w:bCs/>
    </w:rPr>
  </w:style>
  <w:style w:type="character" w:customStyle="1" w:styleId="af0">
    <w:name w:val="Тема примечания Знак"/>
    <w:basedOn w:val="aa"/>
    <w:link w:val="af"/>
    <w:uiPriority w:val="99"/>
    <w:semiHidden/>
    <w:rsid w:val="002831F9"/>
    <w:rPr>
      <w:b/>
      <w:bCs/>
      <w:sz w:val="20"/>
      <w:szCs w:val="20"/>
    </w:rPr>
  </w:style>
  <w:style w:type="table" w:customStyle="1" w:styleId="af1">
    <w:basedOn w:val="TableNormal0"/>
    <w:tblPr>
      <w:tblStyleRowBandSize w:val="1"/>
      <w:tblStyleColBandSize w:val="1"/>
      <w:tblCellMar>
        <w:top w:w="0" w:type="dxa"/>
        <w:left w:w="57" w:type="dxa"/>
        <w:bottom w:w="0" w:type="dxa"/>
        <w:right w:w="57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Normalny1"/>
    <w:next w:val="Normalny1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520" w:after="240" w:line="240" w:lineRule="auto"/>
      <w:outlineLvl w:val="0"/>
    </w:pPr>
    <w:rPr>
      <w:rFonts w:ascii="Times New Roman" w:eastAsia="Times New Roman" w:hAnsi="Times New Roman" w:cs="Times New Roman"/>
      <w:color w:val="000000"/>
      <w:sz w:val="40"/>
      <w:szCs w:val="40"/>
    </w:rPr>
  </w:style>
  <w:style w:type="paragraph" w:styleId="2">
    <w:name w:val="heading 2"/>
    <w:basedOn w:val="Normalny1"/>
    <w:next w:val="Normalny1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40" w:lineRule="auto"/>
      <w:outlineLvl w:val="1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3">
    <w:name w:val="heading 3"/>
    <w:basedOn w:val="Normalny1"/>
    <w:next w:val="Normalny1"/>
    <w:uiPriority w:val="9"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color w:val="434343"/>
      <w:sz w:val="24"/>
      <w:szCs w:val="24"/>
    </w:rPr>
  </w:style>
  <w:style w:type="paragraph" w:styleId="4">
    <w:name w:val="heading 4"/>
    <w:basedOn w:val="Normalny1"/>
    <w:next w:val="Normalny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ny1"/>
    <w:next w:val="Normalny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6">
    <w:name w:val="heading 6"/>
    <w:basedOn w:val="Normalny1"/>
    <w:next w:val="Normalny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ny1"/>
    <w:next w:val="Normalny1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ny1">
    <w:name w:val="Normalny1"/>
  </w:style>
  <w:style w:type="paragraph" w:styleId="a4">
    <w:name w:val="Subtitle"/>
    <w:basedOn w:val="a"/>
    <w:next w:val="a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Pr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98224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d">
    <w:name w:val="Текст выноски Знак"/>
    <w:basedOn w:val="a0"/>
    <w:link w:val="ac"/>
    <w:uiPriority w:val="99"/>
    <w:semiHidden/>
    <w:rsid w:val="00982241"/>
    <w:rPr>
      <w:rFonts w:ascii="Times New Roman" w:hAnsi="Times New Roman" w:cs="Times New Roman"/>
      <w:sz w:val="18"/>
      <w:szCs w:val="18"/>
    </w:rPr>
  </w:style>
  <w:style w:type="paragraph" w:styleId="ae">
    <w:name w:val="Normal (Web)"/>
    <w:basedOn w:val="a"/>
    <w:uiPriority w:val="99"/>
    <w:semiHidden/>
    <w:unhideWhenUsed/>
    <w:rsid w:val="00474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styleId="af">
    <w:name w:val="annotation subject"/>
    <w:basedOn w:val="a9"/>
    <w:next w:val="a9"/>
    <w:link w:val="af0"/>
    <w:uiPriority w:val="99"/>
    <w:semiHidden/>
    <w:unhideWhenUsed/>
    <w:rsid w:val="002831F9"/>
    <w:rPr>
      <w:b/>
      <w:bCs/>
    </w:rPr>
  </w:style>
  <w:style w:type="character" w:customStyle="1" w:styleId="af0">
    <w:name w:val="Тема примечания Знак"/>
    <w:basedOn w:val="aa"/>
    <w:link w:val="af"/>
    <w:uiPriority w:val="99"/>
    <w:semiHidden/>
    <w:rsid w:val="002831F9"/>
    <w:rPr>
      <w:b/>
      <w:bCs/>
      <w:sz w:val="20"/>
      <w:szCs w:val="20"/>
    </w:rPr>
  </w:style>
  <w:style w:type="table" w:customStyle="1" w:styleId="af1">
    <w:basedOn w:val="TableNormal0"/>
    <w:tblPr>
      <w:tblStyleRowBandSize w:val="1"/>
      <w:tblStyleColBandSize w:val="1"/>
      <w:tblCellMar>
        <w:top w:w="0" w:type="dxa"/>
        <w:left w:w="57" w:type="dxa"/>
        <w:bottom w:w="0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ei2LsjIHiSuYeI7RVwPp1N/OVg==">AMUW2mUmKt1ItO/LrhFgiD0ByYo2oSxUgnqCcJogXGq3BVEv+PH6Jo563Dsb4FGiRyRX4kAF+Axa+Aq7FKTbhBnig5fCwfJPKIJ1dDU//ta/3c9oCS4CJe6lo1Ua9pJwa02RAIfzQGw0J9JnHVyTPweZMc0oLgUU5C3woD8o0F5T1FIgoFV8Sc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3</Words>
  <Characters>5434</Characters>
  <Application>Microsoft Office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ra Tokareva</cp:lastModifiedBy>
  <cp:revision>2</cp:revision>
  <dcterms:created xsi:type="dcterms:W3CDTF">2020-08-06T07:19:00Z</dcterms:created>
  <dcterms:modified xsi:type="dcterms:W3CDTF">2023-02-09T11:08:00Z</dcterms:modified>
</cp:coreProperties>
</file>